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4440"/>
        <w:gridCol w:w="1420"/>
        <w:gridCol w:w="1420"/>
        <w:gridCol w:w="1420"/>
        <w:gridCol w:w="1420"/>
        <w:gridCol w:w="1420"/>
        <w:gridCol w:w="1420"/>
      </w:tblGrid>
      <w:tr w:rsidR="00862B12" w:rsidRPr="00862B12" w:rsidTr="00862B12">
        <w:trPr>
          <w:trHeight w:val="51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862B12" w:rsidRPr="00862B12" w:rsidRDefault="00862B12" w:rsidP="00862B1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FEED COMPONENT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C0C0C0"/>
            <w:hideMark/>
          </w:tcPr>
          <w:p w:rsidR="00862B12" w:rsidRPr="00862B12" w:rsidRDefault="00862B12" w:rsidP="00862B1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CONTROL: STARTER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C0C0C0"/>
            <w:hideMark/>
          </w:tcPr>
          <w:p w:rsidR="00862B12" w:rsidRPr="00862B12" w:rsidRDefault="00862B12" w:rsidP="00862B1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 xml:space="preserve">CONTROL: </w:t>
            </w: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br/>
              <w:t xml:space="preserve"> GROWER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C0C0C0"/>
            <w:hideMark/>
          </w:tcPr>
          <w:p w:rsidR="00862B12" w:rsidRPr="00862B12" w:rsidRDefault="00862B12" w:rsidP="00862B1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CONTROL:</w:t>
            </w: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br/>
              <w:t xml:space="preserve"> FINISHER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C0C0C0"/>
            <w:hideMark/>
          </w:tcPr>
          <w:p w:rsidR="00862B12" w:rsidRPr="00862B12" w:rsidRDefault="00862B12" w:rsidP="00862B1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 xml:space="preserve">GOS 3.370%: </w:t>
            </w: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br/>
              <w:t xml:space="preserve"> STARTER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C0C0C0"/>
            <w:hideMark/>
          </w:tcPr>
          <w:p w:rsidR="00862B12" w:rsidRPr="00862B12" w:rsidRDefault="00862B12" w:rsidP="00862B1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 xml:space="preserve">GOS 1.685%: </w:t>
            </w: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br/>
              <w:t>GROWER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000000" w:fill="C0C0C0"/>
            <w:hideMark/>
          </w:tcPr>
          <w:p w:rsidR="00862B12" w:rsidRPr="00862B12" w:rsidRDefault="00862B12" w:rsidP="00862B1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 xml:space="preserve">GOS 1.685%: </w:t>
            </w: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br/>
              <w:t>FINISHER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59.99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60.71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66.3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54.01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57.7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63.324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EXT. HIPRO SOYA MEAL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LIMESTONE GRANULES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SOYABEAN OIL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5.52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5.6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6.22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LYSINE HCL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METHIONINE DL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366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32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DICALCIUM PHOSPHATE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SODIUM BICARBONATE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SALT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TM - Blank Premix for Broiler Formulation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400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NUTRABIOTIC SYRUP (GOS 74% w/w)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3.37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1.685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1.685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RONOZYME P5000 (CT)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</w:tr>
      <w:tr w:rsidR="00862B12" w:rsidRPr="00862B12" w:rsidTr="00862B12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Ronozyme</w:t>
            </w:r>
            <w:proofErr w:type="spellEnd"/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 xml:space="preserve"> WX (</w:t>
            </w:r>
            <w:proofErr w:type="spellStart"/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Xyl</w:t>
            </w:r>
            <w:proofErr w:type="spellEnd"/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B12" w:rsidRPr="00862B12" w:rsidRDefault="00862B12" w:rsidP="00862B12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</w:pPr>
            <w:r w:rsidRPr="00862B1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</w:tbl>
    <w:p w:rsidR="007326CB" w:rsidRDefault="007326CB">
      <w:bookmarkStart w:id="0" w:name="_GoBack"/>
      <w:bookmarkEnd w:id="0"/>
    </w:p>
    <w:sectPr w:rsidR="007326CB" w:rsidSect="00862B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B12"/>
    <w:rsid w:val="00287501"/>
    <w:rsid w:val="007326CB"/>
    <w:rsid w:val="00862B12"/>
    <w:rsid w:val="00F2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7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onnerton</dc:creator>
  <cp:lastModifiedBy>Ian Connerton</cp:lastModifiedBy>
  <cp:revision>2</cp:revision>
  <cp:lastPrinted>2019-11-16T21:07:00Z</cp:lastPrinted>
  <dcterms:created xsi:type="dcterms:W3CDTF">2019-11-16T20:56:00Z</dcterms:created>
  <dcterms:modified xsi:type="dcterms:W3CDTF">2019-11-16T21:07:00Z</dcterms:modified>
</cp:coreProperties>
</file>